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FB4" w:rsidRPr="00137AD9" w:rsidRDefault="00137AD9" w:rsidP="00137AD9">
      <w:pPr>
        <w:jc w:val="center"/>
        <w:rPr>
          <w:rFonts w:ascii="Times New Roman" w:hAnsi="Times New Roman" w:cs="Times New Roman"/>
          <w:sz w:val="28"/>
          <w:szCs w:val="28"/>
        </w:rPr>
      </w:pPr>
      <w:r w:rsidRPr="00137AD9">
        <w:rPr>
          <w:rFonts w:ascii="Times New Roman" w:hAnsi="Times New Roman" w:cs="Times New Roman"/>
          <w:sz w:val="28"/>
          <w:szCs w:val="28"/>
        </w:rPr>
        <w:t>Table S2</w:t>
      </w:r>
      <w:r w:rsidR="005A63CE">
        <w:rPr>
          <w:rFonts w:ascii="Times New Roman" w:hAnsi="Times New Roman" w:cs="Times New Roman"/>
          <w:sz w:val="28"/>
          <w:szCs w:val="28"/>
        </w:rPr>
        <w:t>.</w:t>
      </w:r>
      <w:r w:rsidRPr="00137AD9">
        <w:rPr>
          <w:rFonts w:ascii="Times New Roman" w:hAnsi="Times New Roman" w:cs="Times New Roman"/>
          <w:sz w:val="28"/>
          <w:szCs w:val="28"/>
        </w:rPr>
        <w:t xml:space="preserve"> The annotated candidate gen</w:t>
      </w:r>
      <w:r w:rsidR="004319E1">
        <w:rPr>
          <w:rFonts w:ascii="Times New Roman" w:hAnsi="Times New Roman" w:cs="Times New Roman" w:hint="eastAsia"/>
          <w:sz w:val="28"/>
          <w:szCs w:val="28"/>
        </w:rPr>
        <w:t>e</w:t>
      </w:r>
      <w:r w:rsidRPr="00137AD9">
        <w:rPr>
          <w:rFonts w:ascii="Times New Roman" w:hAnsi="Times New Roman" w:cs="Times New Roman"/>
          <w:sz w:val="28"/>
          <w:szCs w:val="28"/>
        </w:rPr>
        <w:t>s for PH, TN, SD</w:t>
      </w:r>
    </w:p>
    <w:tbl>
      <w:tblPr>
        <w:tblStyle w:val="a9"/>
        <w:tblW w:w="13858" w:type="dxa"/>
        <w:tblLook w:val="04A0" w:firstRow="1" w:lastRow="0" w:firstColumn="1" w:lastColumn="0" w:noHBand="0" w:noVBand="1"/>
      </w:tblPr>
      <w:tblGrid>
        <w:gridCol w:w="1080"/>
        <w:gridCol w:w="1418"/>
        <w:gridCol w:w="1465"/>
        <w:gridCol w:w="1371"/>
        <w:gridCol w:w="1150"/>
        <w:gridCol w:w="1140"/>
        <w:gridCol w:w="1982"/>
        <w:gridCol w:w="4275"/>
      </w:tblGrid>
      <w:tr w:rsidR="00D3169B" w:rsidRPr="00D3169B" w:rsidTr="00D3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137AD9" w:rsidRPr="00D3169B" w:rsidRDefault="00137AD9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rai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37AD9" w:rsidRPr="00D3169B" w:rsidRDefault="00603BFA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Chromosome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137AD9" w:rsidRPr="00D3169B" w:rsidRDefault="005B3B5C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Interval_</w:t>
            </w:r>
            <w:r w:rsidR="00137AD9"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tart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137AD9" w:rsidRPr="00D3169B" w:rsidRDefault="005B3B5C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Interval_</w:t>
            </w:r>
            <w:r w:rsidR="00137AD9"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nd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37AD9" w:rsidRPr="00D3169B" w:rsidRDefault="00137AD9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gene_star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37AD9" w:rsidRPr="00D3169B" w:rsidRDefault="00137AD9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gene_end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137AD9" w:rsidRPr="00D3169B" w:rsidRDefault="00137AD9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gene numbe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137AD9" w:rsidRPr="00D3169B" w:rsidRDefault="00137AD9" w:rsidP="00D316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gene name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H</w:t>
            </w:r>
          </w:p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3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04992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</w:t>
            </w:r>
            <w:bookmarkStart w:id="0" w:name="_GoBack"/>
            <w:bookmarkEnd w:id="0"/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549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110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1192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5300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263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2697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53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298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314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53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MYB family transcription factor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475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4876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53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MYB family transcription factor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525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85480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53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hydrolase, alpha/beta fold family protein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146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646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194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2071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7316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4848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53489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5207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52965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1439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indole-3-glycerol phosphate synthase, chloroplast precursor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BE4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8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3020404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30704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19309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193554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077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diacylglycerol kinase 1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30449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305087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118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kelch repeat protein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30594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306642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118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vesicle tethering family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438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4735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12755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pentatricopeptide repeat domain containing protein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553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5694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127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MBTB5 - Bric-a-Brac, Tramtrack, Broad Complex BTB domain with Meprin and TRAF Homology MATH doma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738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7530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127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MBTB2 - Bric-a-Brac, Tramtrack, Broad Complex BTB domain with Meprin and TRAF Homology MATH doma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824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28485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8G127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603BFA" w:rsidRPr="00D3169B" w:rsidRDefault="00603BFA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MBTB64 - Bric-a-Brac, Tramtrack, Broad Complex BTB domain with Meprin and TRAF Homology MATH doma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3</w:t>
            </w:r>
          </w:p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lastRenderedPageBreak/>
              <w:t>6214628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646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323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3355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73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ypothetical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413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4429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73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478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4907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7338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ypothetical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539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5426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7346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622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26284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7354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44720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9472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770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8028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0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ZOS1-18 - C2H2 zinc finger prote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814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8466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0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minotransferase, classes I and II, domain containing prote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849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8749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09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4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36758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86758</w:t>
            </w:r>
          </w:p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374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3962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AMP-binding enzyme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414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4680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5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receptor kinase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474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4892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478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4853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55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510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5846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serine/threonine-protein kinase receptor precursor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601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6549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zinc carboxypeptidase family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679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7313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59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757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8187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60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spermidine synthase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833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8712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4G016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5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59927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6099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604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6392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5G047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NBS-LRR disease resistance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897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9262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5G0479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948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9868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5G048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969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59755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5G0480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WD domain, G-beta repeat domain containing prote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6081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61474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5G048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7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12639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626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8750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587600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7G13414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132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1400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7G151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upin domain containing prote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170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1874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7G15125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218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2284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7G151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retrotransposon protein, putative, unclassified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417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34541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7G151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cytokinin dehydrogenase precursor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9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145299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1952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1451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14632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9G043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glutathione S-transferase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1485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15172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9G043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dihydroflavonol-4-reductase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10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29931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799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298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3097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6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415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4268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69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503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5110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70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sCML30 - Calmodulin-related calcium sensor prote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565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5740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7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585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5986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7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653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6603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725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747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47860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057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uncharacterized glycosyltransferase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20993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709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312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3451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77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dehydrogenase/reductase SDR family member 12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385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4021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775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syntax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475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4935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77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glucan endo-1,3-beta-glucosidase precursor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674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156836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77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RALFL28 - Rapid ALkalinization Factor RALF family protein precursor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D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03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12503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625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109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1468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147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1894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phototropic-responsive NPH3 family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216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2385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pentatricopeptide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240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3141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45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243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2698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5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flavonol-3-O-glycoside-7-O-glucosyltransferase 1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317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340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flavonol-3-O-glycoside-7-O-glucosyltransferase 1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444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4635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cytokinin-O-glucosyltransferase 3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476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35027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047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cytokinin-O-glucosyltransferase 3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53380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60338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658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7995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leaf senescence related protein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687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696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785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7914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zinc finger, C3HC4 type domain containing prote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834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8422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50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elix-loop-helix DNA-binding domain containing prote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956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9891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BAG domain containing prote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5993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60263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ammonium transporter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6025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660697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44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phosphatidate cytidylyltransferase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470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5756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05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ydrolase, alpha/beta fold family domain containing prote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655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67269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0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ydrolase, alpha/beta fold family domain containing prote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993585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435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9889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99456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0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RNA recognition motif containing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9953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99815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snRK1-interacting protein 1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89998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0757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2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mitotic checkpoint family protein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08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1083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3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galactosyltransferase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122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1324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4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153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1897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5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PHD-finger domain containing protein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220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2244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6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287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3139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416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904757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03G375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receptor-like protein kinase HAIKU2 precursor, 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hr10</w:t>
            </w:r>
          </w:p>
        </w:tc>
        <w:tc>
          <w:tcPr>
            <w:tcW w:w="1465" w:type="dxa"/>
            <w:vMerge w:val="restart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187511</w:t>
            </w:r>
          </w:p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75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1870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18780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987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75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1911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19419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988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xpressed protein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75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045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0641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989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phytosulfokines 1 precursor, 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75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274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2804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990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bZIP transcription factor domain containing protein, expressed</w:t>
            </w:r>
          </w:p>
        </w:tc>
      </w:tr>
      <w:tr w:rsidR="00D3169B" w:rsidRPr="00D3169B" w:rsidTr="00D3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75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12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244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99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zinc finger, C3HC4 type domain containing protein, expressed</w:t>
            </w:r>
          </w:p>
        </w:tc>
      </w:tr>
      <w:tr w:rsidR="00D3169B" w:rsidRPr="00D3169B" w:rsidTr="00D316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465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37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7511</w:t>
            </w:r>
          </w:p>
        </w:tc>
        <w:tc>
          <w:tcPr>
            <w:tcW w:w="115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3583</w:t>
            </w:r>
          </w:p>
        </w:tc>
        <w:tc>
          <w:tcPr>
            <w:tcW w:w="11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4235989</w:t>
            </w:r>
          </w:p>
        </w:tc>
        <w:tc>
          <w:tcPr>
            <w:tcW w:w="19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obic.010G199200</w:t>
            </w:r>
          </w:p>
        </w:tc>
        <w:tc>
          <w:tcPr>
            <w:tcW w:w="425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3169B" w:rsidRPr="00D3169B" w:rsidRDefault="00D3169B" w:rsidP="00D316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3169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amino acid transporter, </w:t>
            </w:r>
          </w:p>
        </w:tc>
      </w:tr>
    </w:tbl>
    <w:p w:rsidR="00137AD9" w:rsidRPr="00137AD9" w:rsidRDefault="00137AD9"/>
    <w:sectPr w:rsidR="00137AD9" w:rsidRPr="00137AD9" w:rsidSect="00137A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79CC" w:rsidRDefault="009679CC" w:rsidP="00137AD9">
      <w:r>
        <w:separator/>
      </w:r>
    </w:p>
  </w:endnote>
  <w:endnote w:type="continuationSeparator" w:id="0">
    <w:p w:rsidR="009679CC" w:rsidRDefault="009679CC" w:rsidP="00137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79CC" w:rsidRDefault="009679CC" w:rsidP="00137AD9">
      <w:r>
        <w:separator/>
      </w:r>
    </w:p>
  </w:footnote>
  <w:footnote w:type="continuationSeparator" w:id="0">
    <w:p w:rsidR="009679CC" w:rsidRDefault="009679CC" w:rsidP="00137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E52"/>
    <w:rsid w:val="00137AD9"/>
    <w:rsid w:val="004319E1"/>
    <w:rsid w:val="00466E52"/>
    <w:rsid w:val="005A63CE"/>
    <w:rsid w:val="005B3B5C"/>
    <w:rsid w:val="00603BFA"/>
    <w:rsid w:val="009679CC"/>
    <w:rsid w:val="00A31155"/>
    <w:rsid w:val="00BE4C04"/>
    <w:rsid w:val="00C0124B"/>
    <w:rsid w:val="00D3169B"/>
    <w:rsid w:val="00DD5FB4"/>
    <w:rsid w:val="00FD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ACC2B8-0846-439D-9ABA-FBD34E75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31155"/>
    <w:rPr>
      <w:b/>
      <w:bCs/>
    </w:rPr>
  </w:style>
  <w:style w:type="character" w:styleId="a4">
    <w:name w:val="Emphasis"/>
    <w:basedOn w:val="a0"/>
    <w:uiPriority w:val="20"/>
    <w:qFormat/>
    <w:rsid w:val="00A31155"/>
    <w:rPr>
      <w:i/>
      <w:iCs/>
    </w:rPr>
  </w:style>
  <w:style w:type="paragraph" w:styleId="a5">
    <w:name w:val="List Paragraph"/>
    <w:basedOn w:val="a"/>
    <w:uiPriority w:val="34"/>
    <w:qFormat/>
    <w:rsid w:val="00A31155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137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37AD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37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37AD9"/>
    <w:rPr>
      <w:sz w:val="18"/>
      <w:szCs w:val="18"/>
    </w:rPr>
  </w:style>
  <w:style w:type="table" w:styleId="a8">
    <w:name w:val="Table Grid"/>
    <w:basedOn w:val="a1"/>
    <w:uiPriority w:val="59"/>
    <w:rsid w:val="00D31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Light Shading"/>
    <w:basedOn w:val="a1"/>
    <w:uiPriority w:val="60"/>
    <w:rsid w:val="00D316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8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wlh</cp:lastModifiedBy>
  <cp:revision>7</cp:revision>
  <dcterms:created xsi:type="dcterms:W3CDTF">2021-08-24T13:25:00Z</dcterms:created>
  <dcterms:modified xsi:type="dcterms:W3CDTF">2021-09-17T00:45:00Z</dcterms:modified>
</cp:coreProperties>
</file>